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5C8D2" w14:textId="21F6DC42" w:rsidR="00A43724" w:rsidRDefault="00A43724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  <w:r w:rsidRPr="00A43724">
        <w:rPr>
          <w:rFonts w:ascii="Times New Roman" w:hAnsi="Times New Roman" w:cs="Times New Roman"/>
          <w:b/>
        </w:rPr>
        <w:t>Multimedia Appendix 1. SARS-CoV-2 protein sequences in FASTA format and HPEPDOCK server docking results (Figure S1).</w:t>
      </w:r>
    </w:p>
    <w:p w14:paraId="0AFA845E" w14:textId="0C7967F5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  <w:r w:rsidRPr="006343E7">
        <w:rPr>
          <w:rFonts w:ascii="Times New Roman" w:hAnsi="Times New Roman" w:cs="Times New Roman"/>
          <w:b/>
        </w:rPr>
        <w:t xml:space="preserve">FASTA FORMAT </w:t>
      </w:r>
      <w:r w:rsidR="00A00B04" w:rsidRPr="006343E7">
        <w:rPr>
          <w:rFonts w:ascii="Times New Roman" w:hAnsi="Times New Roman" w:cs="Times New Roman"/>
          <w:b/>
        </w:rPr>
        <w:t xml:space="preserve">of </w:t>
      </w:r>
      <w:r w:rsidRPr="00C921AC">
        <w:rPr>
          <w:rFonts w:ascii="Times New Roman" w:hAnsi="Times New Roman" w:cs="Times New Roman"/>
          <w:b/>
          <w:iCs/>
        </w:rPr>
        <w:t>SARS-CoV-2</w:t>
      </w:r>
      <w:r w:rsidRPr="006343E7">
        <w:rPr>
          <w:rFonts w:ascii="Times New Roman" w:hAnsi="Times New Roman" w:cs="Times New Roman"/>
          <w:b/>
        </w:rPr>
        <w:t xml:space="preserve"> proteins</w:t>
      </w:r>
    </w:p>
    <w:p w14:paraId="47B4D261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91.1 orf10 protein [Severe acute respiratory syndrome coronavirus 2]</w:t>
      </w:r>
    </w:p>
    <w:p w14:paraId="7EF7B0F8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GYINVFAFPFTIYSLLLCRMNSRNYIAQVDVVNFNLT</w:t>
      </w:r>
    </w:p>
    <w:p w14:paraId="7F4D2336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4D4CB80A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89.1 orf8 protein [Severe acute respiratory syndrome coronavirus 2]</w:t>
      </w:r>
    </w:p>
    <w:p w14:paraId="133D475B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KFLVFLGIITTVAAFHQECSLQSCTQHQPYVVDDPCPIHFYSKWYIRVGARKSAPLIELCVDEAGSKSP</w:t>
      </w:r>
    </w:p>
    <w:p w14:paraId="30E71ADE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IQYIDIGNYTVSCSPFTINCQEPKLGSLVVRCSFYEDFLEYHDVRVVLDFI</w:t>
      </w:r>
    </w:p>
    <w:p w14:paraId="2CFE81F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3ACC362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88.1 orf7a protein [Severe acute respiratory syndrome coronavirus 2]</w:t>
      </w:r>
    </w:p>
    <w:p w14:paraId="4747093B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KIILFLALITLATCELYHYQECVRGTTVLLKEPCSSGTYEGNSPFHPLADNKFALTCFSTQFAFACPDG</w:t>
      </w:r>
    </w:p>
    <w:p w14:paraId="0B39EEB5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VKHVYQLRARSVSPKLFIRQEEVQELYSPIFLIVAAIVFITLCFTLKRKTE</w:t>
      </w:r>
    </w:p>
    <w:p w14:paraId="48875A2A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0B9AD0E2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87.1 orf6 protein [Severe acute respiratory syndrome coronavirus 2]</w:t>
      </w:r>
    </w:p>
    <w:p w14:paraId="4D4C167D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FHLVDFQVTIAEILLIIMRTFKVSIWNLDYIINLIIKNLSKSLTENKYSQLDEEQPMEID</w:t>
      </w:r>
    </w:p>
    <w:p w14:paraId="7B078F93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6C1BF642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84.1 orf3a protein [Severe acute respiratory syndrome coronavirus 2]</w:t>
      </w:r>
    </w:p>
    <w:p w14:paraId="07C3258F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DLFMRIFTIGTVTLKQGEIKDATPSDFVRATATIPIQASLPFGWLIVGVALLAVFQSASKIITLKKRWQ</w:t>
      </w:r>
    </w:p>
    <w:p w14:paraId="6484A1D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ALSKGVHFVCNLLLLFVTVYSHLLLVAAGLEAPFLYLYALVYFLQSINFVRIIMRLWLCWKCRSKNPLL</w:t>
      </w:r>
    </w:p>
    <w:p w14:paraId="4F4256A1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YDANYFLCWHTNCYDYCIPYNSVTSSIVITSGDGTTSPISEHDYQIGGYTEKWESGVKDCVVLHSYFTSD</w:t>
      </w:r>
    </w:p>
    <w:p w14:paraId="3F0232EF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YYQLYSTQLSTDTGVEHVTFFIYNKIVDEPEEHVQIHTIDGSSGVVNPVMEPIYDEPTTTTSVPL</w:t>
      </w:r>
    </w:p>
    <w:p w14:paraId="5268C980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190702B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86.1 membrane glycoprotein [Severe acute respiratory syndrome coronavirus 2]</w:t>
      </w:r>
    </w:p>
    <w:p w14:paraId="3CFF66A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ADSNGTITVEELKKLLEQWNLVIGFLFLTWICLLQFAYANRNRFLYIIKLIFLWLLWPVTLACFVLAAV</w:t>
      </w:r>
    </w:p>
    <w:p w14:paraId="2D1184B6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YRINWITGGIAIAMACLVGLMWLSYFIASFRLFARTRSMWSFNPETNILLNVPLHGTILTRPLLESELVI</w:t>
      </w:r>
    </w:p>
    <w:p w14:paraId="141CF982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GAVILRGHLRIAGHHLGRCDIKDLPKEITVATSRTLSYYKLGASQRVAGDSGFAAYSRYRIGNYKLNTDH</w:t>
      </w:r>
    </w:p>
    <w:p w14:paraId="369CBD5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SSSSDNIALLVQ</w:t>
      </w:r>
    </w:p>
    <w:p w14:paraId="361815D5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</w:p>
    <w:p w14:paraId="550A6FCF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lastRenderedPageBreak/>
        <w:t>&gt;QIA98585.1 envelope protein [Severe acute respiratory syndrome coronavirus 2]</w:t>
      </w:r>
    </w:p>
    <w:p w14:paraId="0C703377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YSFVSEETGTLIVNSVLLFLAFVVFLLVTLAILTALRLCAYCCNIVNVSLVKPSFYVYSRVKNLNSSRV</w:t>
      </w:r>
    </w:p>
    <w:p w14:paraId="477318D9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PDLLV</w:t>
      </w:r>
    </w:p>
    <w:p w14:paraId="258D14A6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A98583.1 surface glycoprotein [Severe acute respiratory syndrome coronavirus 2]</w:t>
      </w:r>
    </w:p>
    <w:p w14:paraId="305DF9A6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FVFLVLLPLVSSQCVNLTTRTQLPPAYTNSFTRGVYYPDKVFRSSVLHSTQDLFLPFFSNVTWFHAIHV</w:t>
      </w:r>
    </w:p>
    <w:p w14:paraId="203F2AE0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SGTNGTKRFDNPVLPFNDGVYFASTEKSNIIRGWIFGTTLDSKTQSLLIVNNATNVVIKVCEFQFCNDPF</w:t>
      </w:r>
    </w:p>
    <w:p w14:paraId="325C977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GVYYHKNNKSWMESEFRVYSSANNCTFEYVSQPFLMDLEGKQGNFKNLREFVFKNIDGYFKIYSKHTPI</w:t>
      </w:r>
    </w:p>
    <w:p w14:paraId="252C4E29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NLVRDLPQGFSALEPLVDLPIGINITRFQTLLALHRSYLTPGDSSSGWTAGAAAYYVGYLQPRTFLLKYN</w:t>
      </w:r>
    </w:p>
    <w:p w14:paraId="2FBF33C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ENGTITDAVDCALDPLSETKCTLKSFTVEKGIYQTSNFRVQPTESIVRFPNITNLCPFGEVFNATRFASV</w:t>
      </w:r>
    </w:p>
    <w:p w14:paraId="5531BADF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YAWNRKRISNCVADYSVLYNSASFSTFKCYGVSPTKLNDLCFTNVYADSFVIRGDEVRQIAPGQTGKIAD</w:t>
      </w:r>
    </w:p>
    <w:p w14:paraId="6FDAE097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YNYKLPDDFTGCVIAWNSNNLDSKVGGNYNYLYRLFRKSNLKPFERDISTEIYQAGSTPCNGVEGFNCYF</w:t>
      </w:r>
    </w:p>
    <w:p w14:paraId="3AE6EA0E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PLQSYGFQPTNGVGYQPYRVVVLSFELLHAPATVCGPKKSTNLVKNKCVNFNFNGLTGTGVLTESNKKFL</w:t>
      </w:r>
    </w:p>
    <w:p w14:paraId="47ADF5D3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PFQQFGRDIADTTDAVRDPQTLEILDITPCSFGGVSVITPGTNTSNQVAVLYQDVNCTEVPVAIHADQLT</w:t>
      </w:r>
    </w:p>
    <w:p w14:paraId="77BC7837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PTWRVYSTGSNVFQTRAGCLIGAEHVNNSYECDIPIGAGICASYQTQTNSPRRARSVASQSIIAYTMSLG</w:t>
      </w:r>
    </w:p>
    <w:p w14:paraId="145CCAA6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AENSVAYSNNSIAIPTNFTISVTTEILPVSMTKTSVDCTMYICGDSTECSNLLLQYGSFCTQLNRALTGI</w:t>
      </w:r>
    </w:p>
    <w:p w14:paraId="46D6EEBD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AVEQDKNTQEVFAQVKQIYKTPPIKDFGGFNFSQILPDPSKPSKRSFIEDLLFNKVTLADAGFIKQYGDC</w:t>
      </w:r>
    </w:p>
    <w:p w14:paraId="3E91977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GDIAARDLICAQKFNGLTVLPPLLTDEMIAQYTSALLAGTITSGWTFGAGAALQIPFAMQMAYRFNGIG</w:t>
      </w:r>
    </w:p>
    <w:p w14:paraId="726D4D2E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VTQNVLYENQKLIANQFNSVIGKIQDSLSSTASALGKLQDVVNQNAQALNTLVKQLSSNFGAISSVLNDI</w:t>
      </w:r>
    </w:p>
    <w:p w14:paraId="6636D572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SRLDKVEAEVQIDRLITGRLQSLQTYVTQQLIRAAEIRASANLAATKMSECVLGQSKRVDFCGKGYHLM</w:t>
      </w:r>
    </w:p>
    <w:p w14:paraId="60A75A71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SFPQSAPHGVVFLHVTYVPAQEKNFTTAPAICHDGKAHFPREGVFVSNGTHWFVTQRNFYEPQIITTDNT</w:t>
      </w:r>
    </w:p>
    <w:p w14:paraId="0F458DB3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FVSGNCDVVIGIVNNTVYDPLQPELDSFKEELDKYFKNHTSPDVDLGDISGINASVVNIQKEIDRLNEVA</w:t>
      </w:r>
    </w:p>
    <w:p w14:paraId="7A59CE09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KNLNESLIDLQELGKYEQYIKWPWYIWLGFIAGLIAIVMVTIMLCCMTSCCSCLKGCCSCGSCCKFDEDD</w:t>
      </w:r>
    </w:p>
    <w:p w14:paraId="62423072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SEPVLKGVKLHYT</w:t>
      </w:r>
    </w:p>
    <w:p w14:paraId="204964F3" w14:textId="77777777" w:rsidR="005B341E" w:rsidRPr="006343E7" w:rsidRDefault="005B341E" w:rsidP="006343E7">
      <w:pPr>
        <w:spacing w:line="480" w:lineRule="auto"/>
        <w:jc w:val="both"/>
        <w:rPr>
          <w:rFonts w:ascii="Times New Roman" w:hAnsi="Times New Roman" w:cs="Times New Roman"/>
        </w:rPr>
      </w:pPr>
    </w:p>
    <w:p w14:paraId="3AB28875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HS34546.1 surface glycoprotein [Severe acute respiratory syndrome coronavirus 2]</w:t>
      </w:r>
    </w:p>
    <w:p w14:paraId="6E29C399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MFVFLVLLPLVSSQCVNLTTRTQLPPAYTNSFTRGVYYPDKVFRSSVLHSTQDLFLPFFSNVTWFHAIHV</w:t>
      </w:r>
    </w:p>
    <w:p w14:paraId="5341AF47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SGTNGTKRFDNPVLPFNDGVYFASTEKSNIIRGWIFGTTLDSKTQSLLIVNNATNVVIKVCEFQFCNDPF</w:t>
      </w:r>
    </w:p>
    <w:p w14:paraId="19EE29CF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GVYHKNNKSWMESEFRVYSSANNCTFEYVSQPFLMDLEGKQGNFKNLREFVFKNIDGYFKIYSKHTPIN</w:t>
      </w:r>
    </w:p>
    <w:p w14:paraId="60C6BD11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VRDLPQGFSALEPLVDLPIGINITRFQTLLALHRSYLTPGDSSSGWTAGAAAYYVGYLQPRTFLLKYNE</w:t>
      </w:r>
    </w:p>
    <w:p w14:paraId="43503155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lastRenderedPageBreak/>
        <w:t>NGTITDAVDCALDPLSETKCTLKSFTVEKGIYQTSNFRVQPTESIVRFPNITNLCPFGEVFNATRFASVY</w:t>
      </w:r>
    </w:p>
    <w:p w14:paraId="768162E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AWNRKRISNCVADYSVLYNSASFSTFKCYGVSPTKLNDLCFTNVYADSFVIRGDEVIQIAPGQTGKIADY</w:t>
      </w:r>
    </w:p>
    <w:p w14:paraId="5CBBBCF0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NYKLPDDFTGCVIAWNSNNLDSKVGGNYNYLYRLFRKSNLKPFERDISTEIYQAGSTPCNGVEGFNCYFP</w:t>
      </w:r>
    </w:p>
    <w:p w14:paraId="294C239F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LQSYGFQPTNGVGYQPYRVVVLSFELLHAPATVCGPKKSTNLVKNKCVNFNFNGLTGTGVLTESNKKFLP</w:t>
      </w:r>
    </w:p>
    <w:p w14:paraId="68FF5BD5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FQQFGRDIADTTDAVRDPQTLEILDITPCSFGGVSVITPGTNTSNQVAVLYQDVNCTEVPVAIHADQLTP</w:t>
      </w:r>
    </w:p>
    <w:p w14:paraId="2772E8C0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TWRVYSTGSNVFQTRAGCLIGAEHVNNSYECDIPIGAGICASYQTQTNSPRRARSVASQSIIAYTMSLGA</w:t>
      </w:r>
    </w:p>
    <w:p w14:paraId="7E57D69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ENSVAYSNNSIAIPTNFTISVTTEILPVSMTKTSVDCTMYICGDSTECSNLLLQYGSFCTQLNRALTGIA</w:t>
      </w:r>
    </w:p>
    <w:p w14:paraId="0ACFDAE3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VEQDKNTQEVFAQVKQIYKTPPIKDFGGFNFSQILPDPSKPSKRSFIEDLLFNKVTLADAGFIKQYGDCL</w:t>
      </w:r>
    </w:p>
    <w:p w14:paraId="630CF853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GDIAARDLICAQKFNGLTVLPPLLTDEMIAQYTSALLAGTITSGWTFGAGAALQIPFAMQMAYRFNGIGV</w:t>
      </w:r>
    </w:p>
    <w:p w14:paraId="039F7B65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TQNVLYENQKLIANQFNSAIGKIQDSLSSTASALGKLQDVVNQNAQALNTLVKQLSSNFGAISSVLNDIL</w:t>
      </w:r>
    </w:p>
    <w:p w14:paraId="184D931B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SRLDKVEAEVQIDRLITGRLQSLQTYVTQQLIRAAEIRASANLAATKMSECVLGQSKRVDFCGKGYHLMS</w:t>
      </w:r>
    </w:p>
    <w:p w14:paraId="73113C3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FPQSAPHGVVFLHVTYVPAQEKNFTTAPAICHDGKAHFPREGVFVSNGTHWFVTQRNFYEPQIITTDNTF</w:t>
      </w:r>
    </w:p>
    <w:p w14:paraId="7740CA4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VSGNCDVVIGIVNNTVYDPLQPELDSFKEELDKYFKNHTSPDVDLGDISGINASVVNIQKEIDRLNEVAK</w:t>
      </w:r>
    </w:p>
    <w:p w14:paraId="0B9DB33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NLNESLIDLQELGKYEQYIKWPWYIWLGFIAGLIAIVMVTIMLCCMTSCCSCLKGCCSCGSCCKFDEDDS</w:t>
      </w:r>
    </w:p>
    <w:p w14:paraId="3BF1AE62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EPVLKGVKLHYT</w:t>
      </w:r>
    </w:p>
    <w:p w14:paraId="41BBB82C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I87776.1 nucleocapsid protein, partial [Severe acute respiratory syndrome coronavirus 2]</w:t>
      </w:r>
    </w:p>
    <w:p w14:paraId="5995504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AALALLLLDRLNQLESKMSGKGQQQQGQTVTKKSAAEASKKPRQKRTATKAYNVTQAFGRRGPEQTQGNFGDQELIRQGTDYKHWPQI</w:t>
      </w:r>
    </w:p>
    <w:p w14:paraId="50352A3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&gt;QII87775.1 nucleocapsid protein, partial [Severe acute respiratory syndrome coronavirus 2]</w:t>
      </w:r>
    </w:p>
    <w:p w14:paraId="22A0DD24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RGGSQASSRSSSRSRNSSRNSTPGSSKRTSPARMAGNGGDAALALLLLDRLNQLESKMSGKGQQQQGQTV</w:t>
      </w:r>
    </w:p>
    <w:p w14:paraId="1050762A" w14:textId="77777777" w:rsidR="005B341E" w:rsidRPr="006343E7" w:rsidRDefault="005B341E" w:rsidP="006343E7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t>TKKSAAEASKKPRQKRTATKAYNVTQAFGRRGPEQTQGNFGDQELIRQGTDYKHWPQIAQFAP</w:t>
      </w:r>
    </w:p>
    <w:p w14:paraId="79D1D2B1" w14:textId="77777777" w:rsidR="005B341E" w:rsidRPr="006343E7" w:rsidRDefault="005B341E" w:rsidP="00634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343E7">
        <w:rPr>
          <w:rFonts w:ascii="Times New Roman" w:eastAsia="Times New Roman" w:hAnsi="Times New Roman" w:cs="Times New Roman"/>
        </w:rPr>
        <w:t>&gt;QIA98590.1 nucleocapsid phosphoprotein [Severe acute respiratory syndrome coronavirus 2]</w:t>
      </w:r>
    </w:p>
    <w:p w14:paraId="018CBB4D" w14:textId="77777777" w:rsidR="005B341E" w:rsidRPr="006343E7" w:rsidRDefault="005B341E" w:rsidP="00634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343E7">
        <w:rPr>
          <w:rFonts w:ascii="Times New Roman" w:eastAsia="Times New Roman" w:hAnsi="Times New Roman" w:cs="Times New Roman"/>
        </w:rPr>
        <w:t>MSDNGPQNQRNAPRITFGGPSDSTGSNQNGERSGARSKQRRPQGLPNNTASWFTALTQHGKEDLKFPRGQ</w:t>
      </w:r>
    </w:p>
    <w:p w14:paraId="0EFA3B23" w14:textId="77777777" w:rsidR="005B341E" w:rsidRPr="006343E7" w:rsidRDefault="005B341E" w:rsidP="00634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343E7">
        <w:rPr>
          <w:rFonts w:ascii="Times New Roman" w:eastAsia="Times New Roman" w:hAnsi="Times New Roman" w:cs="Times New Roman"/>
        </w:rPr>
        <w:t>GVPINTNSSPDDQIGYYRRATRRIRGGDGKMKDLSPRWYFYYLGTGPEAGLPYGANKDGIIWVATEGALN</w:t>
      </w:r>
    </w:p>
    <w:p w14:paraId="30BB701B" w14:textId="77777777" w:rsidR="005B341E" w:rsidRPr="006343E7" w:rsidRDefault="005B341E" w:rsidP="00634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343E7">
        <w:rPr>
          <w:rFonts w:ascii="Times New Roman" w:eastAsia="Times New Roman" w:hAnsi="Times New Roman" w:cs="Times New Roman"/>
        </w:rPr>
        <w:t>TPKDHIGTRNPANNAAIVLQLPQGTTLPKGFYAEGSRGGSQASSRSSSRSRNSSRNSTPGSSRGTSPARM</w:t>
      </w:r>
    </w:p>
    <w:p w14:paraId="21C8783E" w14:textId="77777777" w:rsidR="005B341E" w:rsidRPr="006343E7" w:rsidRDefault="005B341E" w:rsidP="006343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343E7">
        <w:rPr>
          <w:rFonts w:ascii="Times New Roman" w:eastAsia="Times New Roman" w:hAnsi="Times New Roman" w:cs="Times New Roman"/>
        </w:rPr>
        <w:t>AGNGGDAALALLLLDRLNQLESKMSGKGQQQQGQTVTKKSAAEASKKPRQKRTATKAYNVTQAFGRRGPEQTQGNFGDQELIRQGTDYKHWPQIAQFAPSASAFFGMSRIGMEVTPSGTWLTYTGAIKLDDKDPNFKDQVILLNKHIDAYKTFPPTEPKKDKKKKADETQALPQRQKKQQTVTLLPAADLDDFSKQLQQSMSSADSTQA</w:t>
      </w:r>
    </w:p>
    <w:p w14:paraId="22B995BD" w14:textId="77777777" w:rsidR="00BC48FB" w:rsidRPr="006343E7" w:rsidRDefault="00963CDD" w:rsidP="006343E7">
      <w:pPr>
        <w:jc w:val="both"/>
        <w:rPr>
          <w:rFonts w:ascii="Times New Roman" w:hAnsi="Times New Roman" w:cs="Times New Roman"/>
        </w:rPr>
      </w:pPr>
      <w:r w:rsidRPr="006343E7">
        <w:rPr>
          <w:rFonts w:ascii="Times New Roman" w:hAnsi="Times New Roman" w:cs="Times New Roman"/>
        </w:rPr>
        <w:lastRenderedPageBreak/>
        <w:t xml:space="preserve">  </w:t>
      </w:r>
      <w:r w:rsidRPr="006343E7">
        <w:rPr>
          <w:rFonts w:ascii="Times New Roman" w:hAnsi="Times New Roman" w:cs="Times New Roman"/>
          <w:noProof/>
          <w:lang w:bidi="hi-IN"/>
        </w:rPr>
        <w:drawing>
          <wp:inline distT="0" distB="0" distL="0" distR="0" wp14:anchorId="4D69FBD4" wp14:editId="75EEC89B">
            <wp:extent cx="5943600" cy="739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k pic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9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3E59A" w14:textId="696A590A" w:rsidR="009A456D" w:rsidRPr="00F56580" w:rsidRDefault="002D0426" w:rsidP="006343E7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r w:rsidRPr="006343E7">
        <w:rPr>
          <w:rFonts w:ascii="Times New Roman" w:hAnsi="Times New Roman" w:cs="Times New Roman"/>
          <w:b/>
          <w:i/>
        </w:rPr>
        <w:t xml:space="preserve">Fig </w:t>
      </w:r>
      <w:r w:rsidR="00432A62">
        <w:rPr>
          <w:rFonts w:ascii="Times New Roman" w:hAnsi="Times New Roman" w:cs="Times New Roman"/>
          <w:b/>
          <w:i/>
        </w:rPr>
        <w:t>S</w:t>
      </w:r>
      <w:r w:rsidR="00DD63FA">
        <w:rPr>
          <w:rFonts w:ascii="Times New Roman" w:hAnsi="Times New Roman" w:cs="Times New Roman"/>
          <w:b/>
          <w:i/>
        </w:rPr>
        <w:t>1.</w:t>
      </w:r>
      <w:r w:rsidRPr="006343E7">
        <w:rPr>
          <w:rFonts w:ascii="Times New Roman" w:hAnsi="Times New Roman" w:cs="Times New Roman"/>
          <w:b/>
          <w:i/>
        </w:rPr>
        <w:t xml:space="preserve"> HPEPDOCK server docking results, where (a: surface view of peptide-protein docking, b: Licorice view of peptide-protein docking) (1:</w:t>
      </w:r>
      <w:r w:rsidRPr="006343E7">
        <w:rPr>
          <w:rFonts w:ascii="Times New Roman" w:eastAsia="Times New Roman" w:hAnsi="Times New Roman" w:cs="Times New Roman"/>
          <w:b/>
          <w:i/>
        </w:rPr>
        <w:t xml:space="preserve"> GVYFASTEK</w:t>
      </w:r>
      <w:r w:rsidRPr="006343E7">
        <w:rPr>
          <w:rFonts w:ascii="Times New Roman" w:hAnsi="Times New Roman" w:cs="Times New Roman"/>
          <w:b/>
          <w:i/>
        </w:rPr>
        <w:t>, 2:</w:t>
      </w:r>
      <w:r w:rsidRPr="006343E7">
        <w:rPr>
          <w:rFonts w:ascii="Times New Roman" w:eastAsia="Times New Roman" w:hAnsi="Times New Roman" w:cs="Times New Roman"/>
          <w:b/>
          <w:i/>
        </w:rPr>
        <w:t xml:space="preserve"> TLADAGFIK</w:t>
      </w:r>
      <w:r w:rsidRPr="006343E7">
        <w:rPr>
          <w:rFonts w:ascii="Times New Roman" w:hAnsi="Times New Roman" w:cs="Times New Roman"/>
          <w:b/>
          <w:i/>
        </w:rPr>
        <w:t>, 3:</w:t>
      </w:r>
      <w:r w:rsidRPr="006343E7">
        <w:rPr>
          <w:rFonts w:ascii="Times New Roman" w:eastAsia="Times New Roman" w:hAnsi="Times New Roman" w:cs="Times New Roman"/>
          <w:b/>
          <w:i/>
        </w:rPr>
        <w:t xml:space="preserve"> NFRVQPTESI</w:t>
      </w:r>
      <w:r w:rsidRPr="006343E7">
        <w:rPr>
          <w:rFonts w:ascii="Times New Roman" w:hAnsi="Times New Roman" w:cs="Times New Roman"/>
          <w:b/>
          <w:i/>
        </w:rPr>
        <w:t>,4:</w:t>
      </w:r>
      <w:r w:rsidRPr="006343E7">
        <w:rPr>
          <w:rFonts w:ascii="Times New Roman" w:eastAsia="Times New Roman" w:hAnsi="Times New Roman" w:cs="Times New Roman"/>
          <w:b/>
          <w:i/>
        </w:rPr>
        <w:t xml:space="preserve"> LLIVNNATNV)</w:t>
      </w:r>
    </w:p>
    <w:p w14:paraId="2E6C327E" w14:textId="77777777" w:rsidR="009A456D" w:rsidRDefault="009A456D" w:rsidP="006343E7">
      <w:pPr>
        <w:spacing w:line="480" w:lineRule="auto"/>
        <w:jc w:val="both"/>
        <w:rPr>
          <w:rFonts w:ascii="Times New Roman" w:eastAsiaTheme="minorHAnsi" w:hAnsi="Times New Roman" w:cs="Times New Roman"/>
          <w:b/>
          <w:i/>
        </w:rPr>
      </w:pPr>
    </w:p>
    <w:p w14:paraId="07D9D4AF" w14:textId="77777777" w:rsidR="009A456D" w:rsidRDefault="009A456D" w:rsidP="006343E7">
      <w:pPr>
        <w:spacing w:line="480" w:lineRule="auto"/>
        <w:jc w:val="both"/>
        <w:rPr>
          <w:rFonts w:ascii="Times New Roman" w:eastAsiaTheme="minorHAnsi" w:hAnsi="Times New Roman" w:cs="Times New Roman"/>
          <w:b/>
          <w:i/>
        </w:rPr>
      </w:pPr>
    </w:p>
    <w:p w14:paraId="4AC0E6EF" w14:textId="77777777" w:rsidR="009A456D" w:rsidRDefault="009A456D" w:rsidP="006343E7">
      <w:pPr>
        <w:spacing w:line="480" w:lineRule="auto"/>
        <w:jc w:val="both"/>
        <w:rPr>
          <w:rFonts w:ascii="Times New Roman" w:eastAsiaTheme="minorHAnsi" w:hAnsi="Times New Roman" w:cs="Times New Roman"/>
          <w:b/>
          <w:i/>
        </w:rPr>
      </w:pPr>
    </w:p>
    <w:p w14:paraId="656842DA" w14:textId="77777777" w:rsidR="009A456D" w:rsidRDefault="009A456D" w:rsidP="006343E7">
      <w:pPr>
        <w:spacing w:line="480" w:lineRule="auto"/>
        <w:jc w:val="both"/>
        <w:rPr>
          <w:rFonts w:ascii="Times New Roman" w:eastAsiaTheme="minorHAnsi" w:hAnsi="Times New Roman" w:cs="Times New Roman"/>
          <w:b/>
          <w:i/>
        </w:rPr>
      </w:pPr>
    </w:p>
    <w:p w14:paraId="5B39A489" w14:textId="77777777" w:rsidR="009A456D" w:rsidRPr="006343E7" w:rsidRDefault="009A456D" w:rsidP="006343E7">
      <w:pPr>
        <w:spacing w:line="480" w:lineRule="auto"/>
        <w:jc w:val="both"/>
        <w:rPr>
          <w:rFonts w:ascii="Times New Roman" w:eastAsiaTheme="minorHAnsi" w:hAnsi="Times New Roman" w:cs="Times New Roman"/>
          <w:b/>
          <w:i/>
        </w:rPr>
      </w:pPr>
    </w:p>
    <w:sectPr w:rsidR="009A456D" w:rsidRPr="006343E7" w:rsidSect="00A43724">
      <w:pgSz w:w="12240" w:h="15840"/>
      <w:pgMar w:top="10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341E"/>
    <w:rsid w:val="000A6212"/>
    <w:rsid w:val="00181D2C"/>
    <w:rsid w:val="002D0426"/>
    <w:rsid w:val="003A0257"/>
    <w:rsid w:val="00432A62"/>
    <w:rsid w:val="00557872"/>
    <w:rsid w:val="005B341E"/>
    <w:rsid w:val="006343E7"/>
    <w:rsid w:val="00953BD3"/>
    <w:rsid w:val="00963CDD"/>
    <w:rsid w:val="009A456D"/>
    <w:rsid w:val="00A00B04"/>
    <w:rsid w:val="00A43724"/>
    <w:rsid w:val="00BD4D7A"/>
    <w:rsid w:val="00C16B9F"/>
    <w:rsid w:val="00C921AC"/>
    <w:rsid w:val="00D66739"/>
    <w:rsid w:val="00DD63FA"/>
    <w:rsid w:val="00F5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43161"/>
  <w15:docId w15:val="{94D23D41-DA60-BF42-A1E0-D14C7369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41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B34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341E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C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CD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9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1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Stephanie</cp:lastModifiedBy>
  <cp:revision>3</cp:revision>
  <dcterms:created xsi:type="dcterms:W3CDTF">2022-03-22T22:20:00Z</dcterms:created>
  <dcterms:modified xsi:type="dcterms:W3CDTF">2022-03-24T11:58:00Z</dcterms:modified>
</cp:coreProperties>
</file>